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A93F" w14:textId="400946E9" w:rsidR="00941D0E" w:rsidRPr="00075098" w:rsidRDefault="00941D0E" w:rsidP="00941D0E">
      <w:pPr>
        <w:tabs>
          <w:tab w:val="left" w:pos="11520"/>
        </w:tabs>
        <w:rPr>
          <w:lang w:val="en-US"/>
        </w:rPr>
      </w:pPr>
      <w:r w:rsidRPr="00075098">
        <w:rPr>
          <w:b/>
          <w:bCs/>
          <w:lang w:val="en-US"/>
        </w:rPr>
        <w:t xml:space="preserve">Appendix </w:t>
      </w:r>
      <w:r w:rsidR="00FC79F5" w:rsidRPr="00075098">
        <w:rPr>
          <w:b/>
          <w:bCs/>
          <w:lang w:val="en-US"/>
        </w:rPr>
        <w:t>B</w:t>
      </w:r>
      <w:r w:rsidR="004230C1" w:rsidRPr="00075098">
        <w:rPr>
          <w:b/>
          <w:bCs/>
          <w:lang w:val="en-US"/>
        </w:rPr>
        <w:t xml:space="preserve">: Manipulation Check </w:t>
      </w:r>
      <w:r w:rsidR="00075098">
        <w:rPr>
          <w:rFonts w:cstheme="minorHAnsi"/>
          <w:b/>
          <w:bCs/>
          <w:lang w:val="en-US"/>
        </w:rPr>
        <w:t>E</w:t>
      </w:r>
      <w:r w:rsidR="00075098" w:rsidRPr="00075098">
        <w:rPr>
          <w:rFonts w:cstheme="minorHAnsi"/>
          <w:b/>
          <w:bCs/>
          <w:lang w:val="en-US"/>
        </w:rPr>
        <w:t xml:space="preserve">mpathy </w:t>
      </w:r>
      <w:r w:rsidR="00075098">
        <w:rPr>
          <w:rFonts w:cstheme="minorHAnsi"/>
          <w:b/>
          <w:bCs/>
          <w:lang w:val="en-US"/>
        </w:rPr>
        <w:t>I</w:t>
      </w:r>
      <w:r w:rsidR="00075098" w:rsidRPr="00075098">
        <w:rPr>
          <w:rFonts w:cstheme="minorHAnsi"/>
          <w:b/>
          <w:bCs/>
          <w:lang w:val="en-US"/>
        </w:rPr>
        <w:t>nduction</w:t>
      </w:r>
    </w:p>
    <w:tbl>
      <w:tblPr>
        <w:tblW w:w="1445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22"/>
        <w:gridCol w:w="6199"/>
        <w:gridCol w:w="567"/>
        <w:gridCol w:w="709"/>
        <w:gridCol w:w="567"/>
        <w:gridCol w:w="708"/>
        <w:gridCol w:w="567"/>
        <w:gridCol w:w="709"/>
        <w:gridCol w:w="709"/>
        <w:gridCol w:w="709"/>
        <w:gridCol w:w="708"/>
        <w:gridCol w:w="709"/>
        <w:gridCol w:w="992"/>
        <w:gridCol w:w="284"/>
      </w:tblGrid>
      <w:tr w:rsidR="00941D0E" w:rsidRPr="00803EA8" w14:paraId="4B429E4B" w14:textId="77777777" w:rsidTr="00991780">
        <w:trPr>
          <w:gridAfter w:val="1"/>
          <w:wAfter w:w="284" w:type="dxa"/>
          <w:trHeight w:val="300"/>
        </w:trPr>
        <w:tc>
          <w:tcPr>
            <w:tcW w:w="652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D710" w14:textId="4EE99379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b/>
                <w:bCs/>
                <w:color w:val="000000"/>
                <w:lang w:val="en-US" w:eastAsia="nl-NL"/>
              </w:rPr>
              <w:t>What feelings did you have when you saw the interview with Anne-Marie?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B6058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Not at al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C0083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Litt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C74AF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Neutra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54845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Somewha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27215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Total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F6280" w14:textId="77777777" w:rsidR="00941D0E" w:rsidRPr="00803EA8" w:rsidRDefault="00941D0E" w:rsidP="0099178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Missing</w:t>
            </w:r>
          </w:p>
        </w:tc>
      </w:tr>
      <w:tr w:rsidR="00941D0E" w:rsidRPr="00803EA8" w14:paraId="680C94BC" w14:textId="77777777" w:rsidTr="00991780">
        <w:trPr>
          <w:trHeight w:val="300"/>
        </w:trPr>
        <w:tc>
          <w:tcPr>
            <w:tcW w:w="652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F7C43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EE817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A745A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E6ACD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4069A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E0A66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1DDB2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2CC0E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B1F7D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3AF30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4A7C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color w:val="000000"/>
                <w:lang w:eastAsia="nl-NL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5EB0A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6C5B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nl-NL"/>
              </w:rPr>
            </w:pPr>
          </w:p>
        </w:tc>
      </w:tr>
      <w:tr w:rsidR="00941D0E" w:rsidRPr="00803EA8" w14:paraId="2CA90B67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EF9A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EB1B8" w14:textId="77777777" w:rsidR="00941D0E" w:rsidRPr="00B207C5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B207C5">
              <w:rPr>
                <w:rFonts w:ascii="Garamond" w:eastAsia="Times New Roman" w:hAnsi="Garamond" w:cs="Calibri"/>
                <w:color w:val="000000"/>
                <w:lang w:val="en-US" w:eastAsia="nl-NL"/>
              </w:rPr>
              <w:t>Feelings of sympath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EAAF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2BBF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EEB8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0C263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3CF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7467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59C8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F046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A841F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792B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53A4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9F82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614B3F42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4BB4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9017B3" w14:textId="77777777" w:rsidR="00941D0E" w:rsidRPr="00B207C5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B207C5">
              <w:rPr>
                <w:rFonts w:ascii="Garamond" w:eastAsia="Times New Roman" w:hAnsi="Garamond" w:cs="Calibri"/>
                <w:color w:val="000000"/>
                <w:lang w:val="en-US" w:eastAsia="nl-NL"/>
              </w:rPr>
              <w:t>Feelings of compa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09AA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9E37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8D8E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57C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3DC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8B49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30A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8AC6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7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9231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277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970A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7300D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37AA9DD3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AD55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F44E00" w14:textId="09D16212" w:rsidR="00941D0E" w:rsidRPr="00B207C5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B207C5">
              <w:rPr>
                <w:rFonts w:ascii="Garamond" w:eastAsia="Times New Roman" w:hAnsi="Garamond" w:cs="Calibri"/>
                <w:color w:val="000000"/>
                <w:lang w:val="en-US" w:eastAsia="nl-NL"/>
              </w:rPr>
              <w:t>Feeling of involv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31B7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F98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2EF4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F7D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E672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ABB6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282D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35F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1DA0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607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25B5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56BE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3E685968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8996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4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2C027A" w14:textId="77777777" w:rsidR="00941D0E" w:rsidRPr="00B207C5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B207C5">
              <w:rPr>
                <w:rFonts w:ascii="Garamond" w:eastAsia="Times New Roman" w:hAnsi="Garamond" w:cs="Calibri"/>
                <w:color w:val="000000"/>
                <w:lang w:val="en-US" w:eastAsia="nl-NL"/>
              </w:rPr>
              <w:t>Feelings of understa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7EAFF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08F5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946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98A0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FE1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0C53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EC708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79EA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0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FD12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F2D9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4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70AE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BBB2C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4804ED54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BD21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5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76665E" w14:textId="77777777" w:rsidR="00941D0E" w:rsidRPr="00B207C5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B207C5">
              <w:rPr>
                <w:rFonts w:ascii="Garamond" w:eastAsia="Times New Roman" w:hAnsi="Garamond" w:cs="Calibri"/>
                <w:color w:val="000000"/>
                <w:lang w:val="en-US" w:eastAsia="nl-NL"/>
              </w:rPr>
              <w:t>Feelings of warm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F3A7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F66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AC9C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9D8F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5C5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D338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B08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48AA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9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68A4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2EF9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E6A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EA4A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20B56C2A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7E32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6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22ED00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We should protect people who are more vulnerable to coro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F29D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61C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DD7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B494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9007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FE7D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BFC0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1E60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6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408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2A4C1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69E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FBC4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4DBD33B6" w14:textId="77777777" w:rsidTr="00991780">
        <w:trPr>
          <w:trHeight w:val="3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588D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691C7E" w14:textId="77777777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>How important do you think it is to prevent vulnerable people from being infected with corona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16F8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F20C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9AE9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5D3B4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925B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69189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24F0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E1CD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4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74C7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C126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4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93E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576F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  <w:tr w:rsidR="00941D0E" w:rsidRPr="00803EA8" w14:paraId="69C36FFD" w14:textId="77777777" w:rsidTr="00991780">
        <w:trPr>
          <w:trHeight w:val="60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5A6A7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.</w:t>
            </w:r>
          </w:p>
        </w:tc>
        <w:tc>
          <w:tcPr>
            <w:tcW w:w="6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75732" w14:textId="05D80D72" w:rsidR="00941D0E" w:rsidRPr="0061549E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nl-NL"/>
              </w:rPr>
            </w:pP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To what extent are you </w:t>
            </w:r>
            <w:r w:rsidR="002B6FF8">
              <w:rPr>
                <w:rFonts w:ascii="Garamond" w:eastAsia="Times New Roman" w:hAnsi="Garamond" w:cs="Calibri"/>
                <w:color w:val="000000"/>
                <w:lang w:val="en-US" w:eastAsia="nl-NL"/>
              </w:rPr>
              <w:t>willing</w:t>
            </w:r>
            <w:r w:rsidRPr="0061549E">
              <w:rPr>
                <w:rFonts w:ascii="Garamond" w:eastAsia="Times New Roman" w:hAnsi="Garamond" w:cs="Calibri"/>
                <w:color w:val="000000"/>
                <w:lang w:val="en-US" w:eastAsia="nl-NL"/>
              </w:rPr>
              <w:t xml:space="preserve"> to protect another by following the behavioral measures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8DCD4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C6550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7A606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906AE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1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1F42A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70B684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6B5D3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A519D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2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9FEE0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3C78B" w14:textId="77777777" w:rsidR="00941D0E" w:rsidRPr="00803EA8" w:rsidRDefault="00941D0E" w:rsidP="00991780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(4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AF631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  <w:r w:rsidRPr="00803EA8">
              <w:rPr>
                <w:rFonts w:ascii="Garamond" w:eastAsia="Times New Roman" w:hAnsi="Garamond" w:cs="Calibri"/>
                <w:color w:val="000000"/>
                <w:lang w:eastAsia="nl-NL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6F58" w14:textId="77777777" w:rsidR="00941D0E" w:rsidRPr="00803EA8" w:rsidRDefault="00941D0E" w:rsidP="00991780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nl-NL"/>
              </w:rPr>
            </w:pPr>
          </w:p>
        </w:tc>
      </w:tr>
    </w:tbl>
    <w:p w14:paraId="09AC21C4" w14:textId="77777777" w:rsidR="00941D0E" w:rsidRPr="00803EA8" w:rsidRDefault="00941D0E" w:rsidP="00941D0E">
      <w:pPr>
        <w:tabs>
          <w:tab w:val="left" w:pos="11520"/>
        </w:tabs>
      </w:pPr>
    </w:p>
    <w:p w14:paraId="2B98226A" w14:textId="77777777" w:rsidR="00BC17F4" w:rsidRDefault="00BC17F4"/>
    <w:sectPr w:rsidR="00BC17F4" w:rsidSect="00803EA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426E6" w14:textId="77777777" w:rsidR="007E7F1F" w:rsidRDefault="007E7F1F" w:rsidP="002B3CD2">
      <w:pPr>
        <w:spacing w:after="0" w:line="240" w:lineRule="auto"/>
      </w:pPr>
      <w:r>
        <w:separator/>
      </w:r>
    </w:p>
  </w:endnote>
  <w:endnote w:type="continuationSeparator" w:id="0">
    <w:p w14:paraId="41D081E9" w14:textId="77777777" w:rsidR="007E7F1F" w:rsidRDefault="007E7F1F" w:rsidP="002B3CD2">
      <w:pPr>
        <w:spacing w:after="0" w:line="240" w:lineRule="auto"/>
      </w:pPr>
      <w:r>
        <w:continuationSeparator/>
      </w:r>
    </w:p>
  </w:endnote>
  <w:endnote w:type="continuationNotice" w:id="1">
    <w:p w14:paraId="6F69ADDC" w14:textId="77777777" w:rsidR="007E7F1F" w:rsidRDefault="007E7F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A24E8" w14:textId="77777777" w:rsidR="002B3CD2" w:rsidRDefault="002B3C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418A8" w14:textId="77777777" w:rsidR="002B3CD2" w:rsidRDefault="002B3C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059B7" w14:textId="77777777" w:rsidR="002B3CD2" w:rsidRDefault="002B3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1679E" w14:textId="77777777" w:rsidR="007E7F1F" w:rsidRDefault="007E7F1F" w:rsidP="002B3CD2">
      <w:pPr>
        <w:spacing w:after="0" w:line="240" w:lineRule="auto"/>
      </w:pPr>
      <w:r>
        <w:separator/>
      </w:r>
    </w:p>
  </w:footnote>
  <w:footnote w:type="continuationSeparator" w:id="0">
    <w:p w14:paraId="1352750B" w14:textId="77777777" w:rsidR="007E7F1F" w:rsidRDefault="007E7F1F" w:rsidP="002B3CD2">
      <w:pPr>
        <w:spacing w:after="0" w:line="240" w:lineRule="auto"/>
      </w:pPr>
      <w:r>
        <w:continuationSeparator/>
      </w:r>
    </w:p>
  </w:footnote>
  <w:footnote w:type="continuationNotice" w:id="1">
    <w:p w14:paraId="6B253D89" w14:textId="77777777" w:rsidR="007E7F1F" w:rsidRDefault="007E7F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1E221" w14:textId="77777777" w:rsidR="002B3CD2" w:rsidRDefault="002B3C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764502"/>
      <w:docPartObj>
        <w:docPartGallery w:val="Watermarks"/>
        <w:docPartUnique/>
      </w:docPartObj>
    </w:sdtPr>
    <w:sdtEndPr/>
    <w:sdtContent>
      <w:p w14:paraId="4FB63FED" w14:textId="295DD43E" w:rsidR="002B3CD2" w:rsidRDefault="00075098">
        <w:pPr>
          <w:pStyle w:val="Header"/>
        </w:pPr>
        <w:r>
          <w:pict w14:anchorId="1A6EA72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CEP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7FB30" w14:textId="77777777" w:rsidR="002B3CD2" w:rsidRDefault="002B3C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0E"/>
    <w:rsid w:val="000316A5"/>
    <w:rsid w:val="0006204B"/>
    <w:rsid w:val="00075098"/>
    <w:rsid w:val="00097EF3"/>
    <w:rsid w:val="000C4D99"/>
    <w:rsid w:val="000E45A5"/>
    <w:rsid w:val="00137DB1"/>
    <w:rsid w:val="0020420D"/>
    <w:rsid w:val="002555EB"/>
    <w:rsid w:val="002B3CD2"/>
    <w:rsid w:val="002B6FF8"/>
    <w:rsid w:val="004230C1"/>
    <w:rsid w:val="004E18A8"/>
    <w:rsid w:val="0059721A"/>
    <w:rsid w:val="007E7F1F"/>
    <w:rsid w:val="00824716"/>
    <w:rsid w:val="00927D95"/>
    <w:rsid w:val="00941D0E"/>
    <w:rsid w:val="00AA32D2"/>
    <w:rsid w:val="00AC474C"/>
    <w:rsid w:val="00AD7681"/>
    <w:rsid w:val="00B207C5"/>
    <w:rsid w:val="00BC17F4"/>
    <w:rsid w:val="00BC757A"/>
    <w:rsid w:val="00CD6E07"/>
    <w:rsid w:val="00D17C9E"/>
    <w:rsid w:val="00D34FD7"/>
    <w:rsid w:val="00FA0245"/>
    <w:rsid w:val="00FB57D2"/>
    <w:rsid w:val="00FC79F5"/>
    <w:rsid w:val="00FD2127"/>
    <w:rsid w:val="2E74671F"/>
    <w:rsid w:val="3ECE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74CA4F3E"/>
  <w15:chartTrackingRefBased/>
  <w15:docId w15:val="{3355103C-482E-4AE6-9ADB-1C6B374A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1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D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D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3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CD2"/>
  </w:style>
  <w:style w:type="paragraph" w:styleId="Footer">
    <w:name w:val="footer"/>
    <w:basedOn w:val="Normal"/>
    <w:link w:val="FooterChar"/>
    <w:uiPriority w:val="99"/>
    <w:unhideWhenUsed/>
    <w:rsid w:val="002B3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A1BAECFC769A344CA20E3064FDA71250" ma:contentTypeVersion="12" ma:contentTypeDescription=" " ma:contentTypeScope="" ma:versionID="65eec6c061d7e177ba05759a879e10d3">
  <xsd:schema xmlns:xsd="http://www.w3.org/2001/XMLSchema" xmlns:xs="http://www.w3.org/2001/XMLSchema" xmlns:p="http://schemas.microsoft.com/office/2006/metadata/properties" xmlns:ns2="354252da-f278-404a-b9c6-0683c713699e" xmlns:ns3="2f6a910d-138e-42c1-8e8a-320c1b7cf3f7" xmlns:ns5="07bec106-17a3-4a3c-9c4b-900b3f11a868" targetNamespace="http://schemas.microsoft.com/office/2006/metadata/properties" ma:root="true" ma:fieldsID="9caf5f186c29bf00464bc636b19971eb" ns2:_="" ns3:_="" ns5:_="">
    <xsd:import namespace="354252da-f278-404a-b9c6-0683c713699e"/>
    <xsd:import namespace="2f6a910d-138e-42c1-8e8a-320c1b7cf3f7"/>
    <xsd:import namespace="07bec106-17a3-4a3c-9c4b-900b3f11a86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2:SharedWithUsers" minOccurs="0"/>
                <xsd:element ref="ns2:SharedWithDetails" minOccurs="0"/>
                <xsd:element ref="ns5:MediaServiceMetadata" minOccurs="0"/>
                <xsd:element ref="ns5:MediaServiceFastMetadata" minOccurs="0"/>
                <xsd:element ref="ns5:MediaServiceAutoKeyPoints" minOccurs="0"/>
                <xsd:element ref="ns5:MediaServiceKeyPoints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252da-f278-404a-b9c6-0683c713699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bf7f34f8-3d71-4570-81b5-84cdd72d64e0}" ma:internalName="TaxCatchAll" ma:showField="CatchAllData" ma:web="354252da-f278-404a-b9c6-0683c7136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bf7f34f8-3d71-4570-81b5-84cdd72d64e0}" ma:internalName="TaxCatchAllLabel" ma:readOnly="true" ma:showField="CatchAllDataLabel" ma:web="354252da-f278-404a-b9c6-0683c7136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 Advies op maat tbv COVID-19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45171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ec106-17a3-4a3c-9c4b-900b3f11a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CH Advies op maat tbv COVID-19</TNOC_ClusterName>
    <TNOC_ClusterId xmlns="2f6a910d-138e-42c1-8e8a-320c1b7cf3f7">060.45171</TNOC_ClusterId>
    <cf581d8792c646118aad2c2c4ecdfa8c xmlns="354252da-f278-404a-b9c6-0683c713699e">
      <Terms xmlns="http://schemas.microsoft.com/office/infopath/2007/PartnerControls"/>
    </cf581d8792c646118aad2c2c4ecdfa8c>
    <lca20d149a844688b6abf34073d5c21d xmlns="354252da-f278-404a-b9c6-0683c713699e">
      <Terms xmlns="http://schemas.microsoft.com/office/infopath/2007/PartnerControls"/>
    </lca20d149a844688b6abf34073d5c21d>
    <n2a7a23bcc2241cb9261f9a914c7c1bb xmlns="354252da-f278-404a-b9c6-0683c713699e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h15fbb78f4cb41d290e72f301ea2865f xmlns="354252da-f278-404a-b9c6-0683c713699e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bac4ab11065f4f6c809c820c57e320e5 xmlns="354252da-f278-404a-b9c6-0683c713699e">
      <Terms xmlns="http://schemas.microsoft.com/office/infopath/2007/PartnerControls"/>
    </bac4ab11065f4f6c809c820c57e320e5>
    <TaxCatchAll xmlns="354252da-f278-404a-b9c6-0683c713699e">
      <Value>5</Value>
      <Value>1</Value>
    </TaxCatchAll>
    <_dlc_DocId xmlns="354252da-f278-404a-b9c6-0683c713699e">HJQR3QAHRAMW-2027923249-1063</_dlc_DocId>
    <_dlc_DocIdUrl xmlns="354252da-f278-404a-b9c6-0683c713699e">
      <Url>https://365tno.sharepoint.com/teams/P060.45171/_layouts/15/DocIdRedir.aspx?ID=HJQR3QAHRAMW-2027923249-1063</Url>
      <Description>HJQR3QAHRAMW-2027923249-1063</Description>
    </_dlc_DocIdUrl>
  </documentManagement>
</p:properties>
</file>

<file path=customXml/itemProps1.xml><?xml version="1.0" encoding="utf-8"?>
<ds:datastoreItem xmlns:ds="http://schemas.openxmlformats.org/officeDocument/2006/customXml" ds:itemID="{FEA94015-ABB1-4B4C-8119-7ED198A8CE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22638F-38A2-4547-9471-5658714DF25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D9C415F-B0A7-4193-9B06-0A18EC6C0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252da-f278-404a-b9c6-0683c713699e"/>
    <ds:schemaRef ds:uri="2f6a910d-138e-42c1-8e8a-320c1b7cf3f7"/>
    <ds:schemaRef ds:uri="07bec106-17a3-4a3c-9c4b-900b3f11a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E9B3EE-26FC-405E-AE2C-47781388B1F7}">
  <ds:schemaRefs>
    <ds:schemaRef ds:uri="http://schemas.microsoft.com/office/2006/metadata/properties"/>
    <ds:schemaRef ds:uri="http://schemas.microsoft.com/office/infopath/2007/PartnerControls"/>
    <ds:schemaRef ds:uri="354252da-f278-404a-b9c6-0683c713699e"/>
    <ds:schemaRef ds:uri="2f6a910d-138e-42c1-8e8a-320c1b7cf3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ursma, P. (Petra)</dc:creator>
  <cp:keywords/>
  <dc:description/>
  <cp:lastModifiedBy>Preuhs, K. (Katharina)</cp:lastModifiedBy>
  <cp:revision>19</cp:revision>
  <cp:lastPrinted>2020-08-20T08:14:00Z</cp:lastPrinted>
  <dcterms:created xsi:type="dcterms:W3CDTF">2020-08-07T13:17:00Z</dcterms:created>
  <dcterms:modified xsi:type="dcterms:W3CDTF">2022-07-1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A1BAECFC769A344CA20E3064FDA71250</vt:lpwstr>
  </property>
  <property fmtid="{D5CDD505-2E9C-101B-9397-08002B2CF9AE}" pid="3" name="TNOC_DocumentClassification">
    <vt:lpwstr>5;#TNO Internal|1a23c89f-ef54-4907-86fd-8242403ff722</vt:lpwstr>
  </property>
  <property fmtid="{D5CDD505-2E9C-101B-9397-08002B2CF9AE}" pid="4" name="TNOC_DocumentType">
    <vt:lpwstr/>
  </property>
  <property fmtid="{D5CDD505-2E9C-101B-9397-08002B2CF9AE}" pid="5" name="TNOC_DocumentCategory">
    <vt:lpwstr/>
  </property>
  <property fmtid="{D5CDD505-2E9C-101B-9397-08002B2CF9AE}" pid="6" name="TNOC_ClusterType">
    <vt:lpwstr>1;#Project|fa11c4c9-105f-402c-bb40-9a56b4989397</vt:lpwstr>
  </property>
  <property fmtid="{D5CDD505-2E9C-101B-9397-08002B2CF9AE}" pid="7" name="TNOC_DocumentSetType">
    <vt:lpwstr/>
  </property>
  <property fmtid="{D5CDD505-2E9C-101B-9397-08002B2CF9AE}" pid="8" name="_dlc_DocIdItemGuid">
    <vt:lpwstr>be9133d9-3a2c-411a-bbbb-89798ae94ec9</vt:lpwstr>
  </property>
</Properties>
</file>